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259796E0" w:rsidR="009117B9" w:rsidRPr="00AC37F4" w:rsidRDefault="0008615B" w:rsidP="0008615B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Multimedia Appendix 1. </w:t>
      </w:r>
      <w:r w:rsidR="00C85DCB" w:rsidRPr="0008615B">
        <w:rPr>
          <w:rFonts w:ascii="Times New Roman" w:hAnsi="Times New Roman" w:cs="Times New Roman"/>
          <w:lang w:val="en-CA"/>
        </w:rPr>
        <w:t xml:space="preserve">Formal and </w:t>
      </w:r>
      <w:r w:rsidRPr="0008615B">
        <w:rPr>
          <w:rFonts w:ascii="Times New Roman" w:hAnsi="Times New Roman" w:cs="Times New Roman"/>
          <w:lang w:val="en-CA"/>
        </w:rPr>
        <w:t>i</w:t>
      </w:r>
      <w:r w:rsidR="00C85DCB" w:rsidRPr="0008615B">
        <w:rPr>
          <w:rFonts w:ascii="Times New Roman" w:hAnsi="Times New Roman" w:cs="Times New Roman"/>
          <w:lang w:val="en-CA"/>
        </w:rPr>
        <w:t xml:space="preserve">nformal </w:t>
      </w:r>
      <w:r w:rsidRPr="0008615B">
        <w:rPr>
          <w:rFonts w:ascii="Times New Roman" w:hAnsi="Times New Roman" w:cs="Times New Roman"/>
          <w:lang w:val="en-CA"/>
        </w:rPr>
        <w:t>m</w:t>
      </w:r>
      <w:r w:rsidR="00C85DCB" w:rsidRPr="0008615B">
        <w:rPr>
          <w:rFonts w:ascii="Times New Roman" w:hAnsi="Times New Roman" w:cs="Times New Roman"/>
          <w:lang w:val="en-CA"/>
        </w:rPr>
        <w:t xml:space="preserve">indfulness </w:t>
      </w:r>
      <w:r w:rsidRPr="0008615B">
        <w:rPr>
          <w:rFonts w:ascii="Times New Roman" w:hAnsi="Times New Roman" w:cs="Times New Roman"/>
          <w:lang w:val="en-CA"/>
        </w:rPr>
        <w:t>p</w:t>
      </w:r>
      <w:r w:rsidR="00C85DCB" w:rsidRPr="0008615B">
        <w:rPr>
          <w:rFonts w:ascii="Times New Roman" w:hAnsi="Times New Roman" w:cs="Times New Roman"/>
          <w:lang w:val="en-CA"/>
        </w:rPr>
        <w:t xml:space="preserve">rogram </w:t>
      </w:r>
      <w:r w:rsidRPr="0008615B">
        <w:rPr>
          <w:rFonts w:ascii="Times New Roman" w:hAnsi="Times New Roman" w:cs="Times New Roman"/>
          <w:lang w:val="en-CA"/>
        </w:rPr>
        <w:t>c</w:t>
      </w:r>
      <w:r w:rsidR="00C85DCB" w:rsidRPr="0008615B">
        <w:rPr>
          <w:rFonts w:ascii="Times New Roman" w:hAnsi="Times New Roman" w:cs="Times New Roman"/>
          <w:lang w:val="en-CA"/>
        </w:rPr>
        <w:t>ontent</w:t>
      </w:r>
      <w:r w:rsidRPr="0008615B">
        <w:rPr>
          <w:rFonts w:ascii="Times New Roman" w:hAnsi="Times New Roman" w:cs="Times New Roman"/>
          <w:lang w:val="en-CA"/>
        </w:rPr>
        <w:t>.</w:t>
      </w:r>
    </w:p>
    <w:p w14:paraId="6D2C0DE2" w14:textId="77777777" w:rsidR="00C85DCB" w:rsidRDefault="00C85DCB" w:rsidP="00C85DCB">
      <w:pPr>
        <w:spacing w:after="0" w:line="240" w:lineRule="auto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1277"/>
        <w:gridCol w:w="3827"/>
        <w:gridCol w:w="2268"/>
        <w:gridCol w:w="3969"/>
      </w:tblGrid>
      <w:tr w:rsidR="00F3437F" w14:paraId="6EBBEFC5" w14:textId="77777777" w:rsidTr="001F5131">
        <w:tc>
          <w:tcPr>
            <w:tcW w:w="1277" w:type="dxa"/>
            <w:vAlign w:val="center"/>
          </w:tcPr>
          <w:p w14:paraId="16AEDDFC" w14:textId="6B3B8305" w:rsidR="00F3437F" w:rsidRPr="00AC37F4" w:rsidRDefault="00F3437F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37F4">
              <w:rPr>
                <w:rFonts w:ascii="Times New Roman" w:hAnsi="Times New Roman" w:cs="Times New Roman"/>
                <w:lang w:val="en-CA"/>
              </w:rPr>
              <w:t>Session Number</w:t>
            </w:r>
          </w:p>
        </w:tc>
        <w:tc>
          <w:tcPr>
            <w:tcW w:w="3827" w:type="dxa"/>
            <w:vAlign w:val="center"/>
          </w:tcPr>
          <w:p w14:paraId="4D86C185" w14:textId="7190616D" w:rsidR="00F3437F" w:rsidRPr="00AC37F4" w:rsidRDefault="00647DB4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37F4">
              <w:rPr>
                <w:rFonts w:ascii="Times New Roman" w:hAnsi="Times New Roman" w:cs="Times New Roman"/>
                <w:lang w:val="en-CA"/>
              </w:rPr>
              <w:t>Psychoeducational Content Taught</w:t>
            </w:r>
          </w:p>
        </w:tc>
        <w:tc>
          <w:tcPr>
            <w:tcW w:w="2268" w:type="dxa"/>
            <w:vAlign w:val="center"/>
          </w:tcPr>
          <w:p w14:paraId="45BAF544" w14:textId="7C149824" w:rsidR="00F3437F" w:rsidRPr="00AC37F4" w:rsidRDefault="00F3437F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37F4">
              <w:rPr>
                <w:rFonts w:ascii="Times New Roman" w:hAnsi="Times New Roman" w:cs="Times New Roman"/>
                <w:lang w:val="en-CA"/>
              </w:rPr>
              <w:t>Strategies Taught</w:t>
            </w:r>
            <w:r w:rsidR="00647DB4" w:rsidRPr="00AC37F4">
              <w:rPr>
                <w:rFonts w:ascii="Times New Roman" w:hAnsi="Times New Roman" w:cs="Times New Roman"/>
                <w:lang w:val="en-CA"/>
              </w:rPr>
              <w:t xml:space="preserve"> (Formal)</w:t>
            </w:r>
          </w:p>
        </w:tc>
        <w:tc>
          <w:tcPr>
            <w:tcW w:w="3969" w:type="dxa"/>
            <w:vAlign w:val="center"/>
          </w:tcPr>
          <w:p w14:paraId="30600566" w14:textId="0B316ADD" w:rsidR="00F3437F" w:rsidRPr="00AC37F4" w:rsidRDefault="00647DB4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AC37F4">
              <w:rPr>
                <w:rFonts w:ascii="Times New Roman" w:hAnsi="Times New Roman" w:cs="Times New Roman"/>
                <w:lang w:val="en-CA"/>
              </w:rPr>
              <w:t>Strategies Taught (Informal)</w:t>
            </w:r>
          </w:p>
        </w:tc>
      </w:tr>
      <w:tr w:rsidR="00F3437F" w14:paraId="2B7A6F66" w14:textId="77777777" w:rsidTr="001F5131">
        <w:tc>
          <w:tcPr>
            <w:tcW w:w="1277" w:type="dxa"/>
            <w:vAlign w:val="center"/>
          </w:tcPr>
          <w:p w14:paraId="7B91534E" w14:textId="62C98E36" w:rsidR="00F3437F" w:rsidRPr="00984422" w:rsidRDefault="00F3437F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84422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3827" w:type="dxa"/>
          </w:tcPr>
          <w:p w14:paraId="0DB00970" w14:textId="5CC1F2A2" w:rsidR="00F3437F" w:rsidRDefault="006B79BE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hat is mindfulness?</w:t>
            </w:r>
          </w:p>
          <w:p w14:paraId="53ECDF97" w14:textId="50084D61" w:rsidR="00BE5915" w:rsidRDefault="007865E2" w:rsidP="007865E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Formal </w:t>
            </w:r>
            <w:r w:rsidR="00A152B0">
              <w:rPr>
                <w:rFonts w:ascii="Times New Roman" w:hAnsi="Times New Roman" w:cs="Times New Roman"/>
                <w:lang w:val="en-CA"/>
              </w:rPr>
              <w:t>vs.</w:t>
            </w:r>
            <w:r>
              <w:rPr>
                <w:rFonts w:ascii="Times New Roman" w:hAnsi="Times New Roman" w:cs="Times New Roman"/>
                <w:lang w:val="en-CA"/>
              </w:rPr>
              <w:t xml:space="preserve"> informal</w:t>
            </w:r>
          </w:p>
          <w:p w14:paraId="677BE329" w14:textId="77777777" w:rsidR="00AC37F4" w:rsidRDefault="00AC37F4" w:rsidP="007865E2">
            <w:pPr>
              <w:rPr>
                <w:rFonts w:ascii="Times New Roman" w:hAnsi="Times New Roman" w:cs="Times New Roman"/>
                <w:lang w:val="en-CA"/>
              </w:rPr>
            </w:pPr>
          </w:p>
          <w:p w14:paraId="0E96A083" w14:textId="4EF9FD6B" w:rsidR="007865E2" w:rsidRDefault="007865E2" w:rsidP="007865E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ow mindfulness works</w:t>
            </w:r>
          </w:p>
          <w:p w14:paraId="5A4E548C" w14:textId="77777777" w:rsidR="00AC37F4" w:rsidRDefault="00AC37F4" w:rsidP="007865E2">
            <w:pPr>
              <w:rPr>
                <w:rFonts w:ascii="Times New Roman" w:hAnsi="Times New Roman" w:cs="Times New Roman"/>
                <w:lang w:val="en-CA"/>
              </w:rPr>
            </w:pPr>
          </w:p>
          <w:p w14:paraId="1135BF31" w14:textId="11638F65" w:rsidR="007865E2" w:rsidRPr="007865E2" w:rsidRDefault="00AC37F4" w:rsidP="007865E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ebunking m</w:t>
            </w:r>
            <w:r w:rsidR="007865E2">
              <w:rPr>
                <w:rFonts w:ascii="Times New Roman" w:hAnsi="Times New Roman" w:cs="Times New Roman"/>
                <w:lang w:val="en-CA"/>
              </w:rPr>
              <w:t>indfulness myths</w:t>
            </w:r>
          </w:p>
        </w:tc>
        <w:tc>
          <w:tcPr>
            <w:tcW w:w="2268" w:type="dxa"/>
            <w:vAlign w:val="center"/>
          </w:tcPr>
          <w:p w14:paraId="55F464D6" w14:textId="103E89A8" w:rsidR="00F3437F" w:rsidRDefault="001F5131" w:rsidP="001F513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ody scan</w:t>
            </w:r>
          </w:p>
        </w:tc>
        <w:tc>
          <w:tcPr>
            <w:tcW w:w="3969" w:type="dxa"/>
          </w:tcPr>
          <w:p w14:paraId="3A3CDEC6" w14:textId="2D48FA5E" w:rsidR="00F3437F" w:rsidRDefault="000C7864" w:rsidP="000C7864">
            <w:pPr>
              <w:rPr>
                <w:rFonts w:ascii="Times New Roman" w:hAnsi="Times New Roman" w:cs="Times New Roman"/>
                <w:lang w:val="en-CA"/>
              </w:rPr>
            </w:pPr>
            <w:r w:rsidRPr="000C7864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983A57">
              <w:rPr>
                <w:rFonts w:ascii="Times New Roman" w:hAnsi="Times New Roman" w:cs="Times New Roman"/>
                <w:lang w:val="en-CA"/>
              </w:rPr>
              <w:t>Coming to your</w:t>
            </w:r>
            <w:r>
              <w:rPr>
                <w:rFonts w:ascii="Times New Roman" w:hAnsi="Times New Roman" w:cs="Times New Roman"/>
                <w:lang w:val="en-CA"/>
              </w:rPr>
              <w:t xml:space="preserve"> senses – basic</w:t>
            </w:r>
          </w:p>
          <w:p w14:paraId="51F7F750" w14:textId="670A90BD" w:rsidR="000C7864" w:rsidRDefault="000C7864" w:rsidP="000C786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2. </w:t>
            </w:r>
            <w:r w:rsidR="00983A57">
              <w:rPr>
                <w:rFonts w:ascii="Times New Roman" w:hAnsi="Times New Roman" w:cs="Times New Roman"/>
                <w:lang w:val="en-CA"/>
              </w:rPr>
              <w:t>Anchoring with the breath</w:t>
            </w:r>
          </w:p>
          <w:p w14:paraId="1BCD3BC3" w14:textId="4DBC43AA" w:rsidR="006C14F4" w:rsidRPr="000C7864" w:rsidRDefault="006C14F4" w:rsidP="000C7864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3. </w:t>
            </w:r>
            <w:r w:rsidR="001F5131">
              <w:rPr>
                <w:rFonts w:ascii="Times New Roman" w:hAnsi="Times New Roman" w:cs="Times New Roman"/>
                <w:lang w:val="en-CA"/>
              </w:rPr>
              <w:t>Mindful routine tasks</w:t>
            </w:r>
          </w:p>
        </w:tc>
      </w:tr>
      <w:tr w:rsidR="00F3437F" w14:paraId="7F59CFB4" w14:textId="77777777" w:rsidTr="001F5131">
        <w:tc>
          <w:tcPr>
            <w:tcW w:w="1277" w:type="dxa"/>
            <w:vAlign w:val="center"/>
          </w:tcPr>
          <w:p w14:paraId="2BC5EC8D" w14:textId="6961A700" w:rsidR="00F3437F" w:rsidRPr="00984422" w:rsidRDefault="00F3437F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84422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3827" w:type="dxa"/>
          </w:tcPr>
          <w:p w14:paraId="15BED8F9" w14:textId="78B4785C" w:rsidR="00F3437F" w:rsidRDefault="006B79BE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ress</w:t>
            </w:r>
          </w:p>
          <w:p w14:paraId="67C32AC7" w14:textId="77777777" w:rsidR="00AC37F4" w:rsidRDefault="00AC37F4" w:rsidP="00C85DCB">
            <w:pPr>
              <w:rPr>
                <w:rFonts w:ascii="Times New Roman" w:hAnsi="Times New Roman" w:cs="Times New Roman"/>
                <w:lang w:val="en-CA"/>
              </w:rPr>
            </w:pPr>
          </w:p>
          <w:p w14:paraId="74683241" w14:textId="0A0E75A0" w:rsidR="008A4674" w:rsidRDefault="008A4674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motion regulation</w:t>
            </w:r>
          </w:p>
          <w:p w14:paraId="7037CD38" w14:textId="77777777" w:rsidR="00A152B0" w:rsidRDefault="00A152B0" w:rsidP="00E01E3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acting vs. responding</w:t>
            </w:r>
          </w:p>
          <w:p w14:paraId="35FE1362" w14:textId="7D7AEF35" w:rsidR="00E01E36" w:rsidRPr="00A152B0" w:rsidRDefault="00E01E36" w:rsidP="00E01E3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lang w:val="en-CA"/>
              </w:rPr>
            </w:pPr>
            <w:r w:rsidRPr="00A152B0">
              <w:rPr>
                <w:rFonts w:ascii="Times New Roman" w:hAnsi="Times New Roman" w:cs="Times New Roman"/>
                <w:lang w:val="en-CA"/>
              </w:rPr>
              <w:t>Comfortable vs. uncomfortable emotions</w:t>
            </w:r>
          </w:p>
          <w:p w14:paraId="365ABD5D" w14:textId="77777777" w:rsidR="00AC37F4" w:rsidRDefault="00AC37F4" w:rsidP="00E01E36">
            <w:pPr>
              <w:rPr>
                <w:rFonts w:ascii="Times New Roman" w:hAnsi="Times New Roman" w:cs="Times New Roman"/>
                <w:lang w:val="en-CA"/>
              </w:rPr>
            </w:pPr>
          </w:p>
          <w:p w14:paraId="6310B171" w14:textId="454D0236" w:rsidR="00E01E36" w:rsidRPr="00E01E36" w:rsidRDefault="00E01E36" w:rsidP="00E01E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vercoming mindfulness hurdles</w:t>
            </w:r>
          </w:p>
        </w:tc>
        <w:tc>
          <w:tcPr>
            <w:tcW w:w="2268" w:type="dxa"/>
            <w:vAlign w:val="center"/>
          </w:tcPr>
          <w:p w14:paraId="12741C30" w14:textId="4D5CB337" w:rsidR="00F3437F" w:rsidRDefault="001F5131" w:rsidP="001F513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itting meditation</w:t>
            </w:r>
          </w:p>
        </w:tc>
        <w:tc>
          <w:tcPr>
            <w:tcW w:w="3969" w:type="dxa"/>
          </w:tcPr>
          <w:p w14:paraId="1B735A08" w14:textId="59FB987D" w:rsidR="00F3437F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 w:rsidRPr="001F5131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983A57">
              <w:rPr>
                <w:rFonts w:ascii="Times New Roman" w:hAnsi="Times New Roman" w:cs="Times New Roman"/>
                <w:lang w:val="en-CA"/>
              </w:rPr>
              <w:t xml:space="preserve">Coming to your senses </w:t>
            </w:r>
            <w:r>
              <w:rPr>
                <w:rFonts w:ascii="Times New Roman" w:hAnsi="Times New Roman" w:cs="Times New Roman"/>
                <w:lang w:val="en-CA"/>
              </w:rPr>
              <w:t>– advanced</w:t>
            </w:r>
          </w:p>
          <w:p w14:paraId="0B6A12A4" w14:textId="4689B7F0" w:rsidR="001F5131" w:rsidRPr="001F5131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 Mindful meetings</w:t>
            </w:r>
            <w:r w:rsidR="00813B95">
              <w:rPr>
                <w:rFonts w:ascii="Times New Roman" w:hAnsi="Times New Roman" w:cs="Times New Roman"/>
                <w:lang w:val="en-CA"/>
              </w:rPr>
              <w:t xml:space="preserve"> (sitting with uncomfortable emotions)</w:t>
            </w:r>
          </w:p>
        </w:tc>
      </w:tr>
      <w:tr w:rsidR="00F3437F" w14:paraId="3A9E2866" w14:textId="77777777" w:rsidTr="001F5131">
        <w:tc>
          <w:tcPr>
            <w:tcW w:w="1277" w:type="dxa"/>
            <w:vAlign w:val="center"/>
          </w:tcPr>
          <w:p w14:paraId="32444FD5" w14:textId="62508EBA" w:rsidR="00F3437F" w:rsidRPr="00984422" w:rsidRDefault="00F3437F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84422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3827" w:type="dxa"/>
          </w:tcPr>
          <w:p w14:paraId="26B27767" w14:textId="77777777" w:rsidR="00F3437F" w:rsidRDefault="000D31A8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he chattering mind</w:t>
            </w:r>
          </w:p>
          <w:p w14:paraId="1CA2689C" w14:textId="77777777" w:rsidR="00AC37F4" w:rsidRDefault="00AC37F4" w:rsidP="00C85DCB">
            <w:pPr>
              <w:rPr>
                <w:rFonts w:ascii="Times New Roman" w:hAnsi="Times New Roman" w:cs="Times New Roman"/>
                <w:lang w:val="en-CA"/>
              </w:rPr>
            </w:pPr>
          </w:p>
          <w:p w14:paraId="642C0D44" w14:textId="521F7A44" w:rsidR="000D31A8" w:rsidRDefault="000D31A8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Relationship between thoughts, emotions, and behaviour</w:t>
            </w:r>
          </w:p>
          <w:p w14:paraId="4C9F6D68" w14:textId="77777777" w:rsidR="00AC37F4" w:rsidRDefault="00AC37F4" w:rsidP="00C85DCB">
            <w:pPr>
              <w:rPr>
                <w:rFonts w:ascii="Times New Roman" w:hAnsi="Times New Roman" w:cs="Times New Roman"/>
                <w:lang w:val="en-CA"/>
              </w:rPr>
            </w:pPr>
          </w:p>
          <w:p w14:paraId="01B77CF1" w14:textId="1D93DD59" w:rsidR="000D31A8" w:rsidRDefault="00380B97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helpful thought patterns</w:t>
            </w:r>
          </w:p>
        </w:tc>
        <w:tc>
          <w:tcPr>
            <w:tcW w:w="2268" w:type="dxa"/>
            <w:vAlign w:val="center"/>
          </w:tcPr>
          <w:p w14:paraId="7740E5DD" w14:textId="7560584F" w:rsidR="00F3437F" w:rsidRDefault="001F5131" w:rsidP="001F513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hought meditation</w:t>
            </w:r>
          </w:p>
        </w:tc>
        <w:tc>
          <w:tcPr>
            <w:tcW w:w="3969" w:type="dxa"/>
          </w:tcPr>
          <w:p w14:paraId="0FBF57F6" w14:textId="50A86D6B" w:rsidR="00F3437F" w:rsidRPr="001F5131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 w:rsidRPr="001F5131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 xml:space="preserve"> Awareness of thoughts and re-anchoring</w:t>
            </w:r>
          </w:p>
        </w:tc>
      </w:tr>
      <w:tr w:rsidR="00F3437F" w14:paraId="7373A059" w14:textId="77777777" w:rsidTr="001F5131">
        <w:tc>
          <w:tcPr>
            <w:tcW w:w="1277" w:type="dxa"/>
            <w:vAlign w:val="center"/>
          </w:tcPr>
          <w:p w14:paraId="3262493C" w14:textId="47806CB5" w:rsidR="00F3437F" w:rsidRPr="00984422" w:rsidRDefault="00F3437F" w:rsidP="00F3437F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84422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3827" w:type="dxa"/>
          </w:tcPr>
          <w:p w14:paraId="4DF40F62" w14:textId="77777777" w:rsidR="00F3437F" w:rsidRDefault="00D95BB6" w:rsidP="00C85DCB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lf-criticism</w:t>
            </w:r>
          </w:p>
          <w:p w14:paraId="3EFE4F28" w14:textId="77777777" w:rsidR="00D95BB6" w:rsidRDefault="00D95BB6" w:rsidP="00D95BB6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unctions and consequences</w:t>
            </w:r>
          </w:p>
          <w:p w14:paraId="5E253B96" w14:textId="77777777" w:rsidR="00AC37F4" w:rsidRDefault="00AC37F4" w:rsidP="00D95BB6">
            <w:pPr>
              <w:rPr>
                <w:rFonts w:ascii="Times New Roman" w:hAnsi="Times New Roman" w:cs="Times New Roman"/>
                <w:lang w:val="en-CA"/>
              </w:rPr>
            </w:pPr>
          </w:p>
          <w:p w14:paraId="0220C243" w14:textId="1B3512F7" w:rsidR="00D95BB6" w:rsidRDefault="00D95BB6" w:rsidP="00D95BB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lf-compassion</w:t>
            </w:r>
            <w:r w:rsidR="00AC37F4">
              <w:rPr>
                <w:rFonts w:ascii="Times New Roman" w:hAnsi="Times New Roman" w:cs="Times New Roman"/>
                <w:lang w:val="en-CA"/>
              </w:rPr>
              <w:t xml:space="preserve"> and mindfulness</w:t>
            </w:r>
          </w:p>
          <w:p w14:paraId="2322DAB1" w14:textId="77777777" w:rsidR="00AC37F4" w:rsidRDefault="00AC37F4" w:rsidP="00D95BB6">
            <w:pPr>
              <w:rPr>
                <w:rFonts w:ascii="Times New Roman" w:hAnsi="Times New Roman" w:cs="Times New Roman"/>
                <w:lang w:val="en-CA"/>
              </w:rPr>
            </w:pPr>
          </w:p>
          <w:p w14:paraId="7FA05BBC" w14:textId="556BC9A0" w:rsidR="00D95BB6" w:rsidRPr="00D95BB6" w:rsidRDefault="00D95BB6" w:rsidP="00D95BB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Growth mindset</w:t>
            </w:r>
            <w:r w:rsidR="00AC37F4">
              <w:rPr>
                <w:rFonts w:ascii="Times New Roman" w:hAnsi="Times New Roman" w:cs="Times New Roman"/>
                <w:lang w:val="en-CA"/>
              </w:rPr>
              <w:t xml:space="preserve"> and mindfulness</w:t>
            </w:r>
          </w:p>
        </w:tc>
        <w:tc>
          <w:tcPr>
            <w:tcW w:w="2268" w:type="dxa"/>
            <w:vAlign w:val="center"/>
          </w:tcPr>
          <w:p w14:paraId="45EC2C70" w14:textId="53FE91D6" w:rsidR="00F3437F" w:rsidRDefault="001F5131" w:rsidP="001F513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oving-kindness meditation</w:t>
            </w:r>
          </w:p>
        </w:tc>
        <w:tc>
          <w:tcPr>
            <w:tcW w:w="3969" w:type="dxa"/>
          </w:tcPr>
          <w:p w14:paraId="368FAA07" w14:textId="77777777" w:rsidR="00F3437F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 w:rsidRPr="001F5131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 xml:space="preserve"> Daily loving-kindness</w:t>
            </w:r>
          </w:p>
          <w:p w14:paraId="75EDC5FC" w14:textId="77777777" w:rsidR="001F5131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 Responding to your inner critic</w:t>
            </w:r>
          </w:p>
          <w:p w14:paraId="7A251ABB" w14:textId="77777777" w:rsidR="001F5131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 Random acts of kindness</w:t>
            </w:r>
          </w:p>
          <w:p w14:paraId="1071A92B" w14:textId="5AD0A688" w:rsidR="001F5131" w:rsidRPr="001F5131" w:rsidRDefault="001F5131" w:rsidP="001F513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 Loving-kindness in conflict</w:t>
            </w:r>
          </w:p>
        </w:tc>
      </w:tr>
    </w:tbl>
    <w:p w14:paraId="1498D7BB" w14:textId="77777777" w:rsidR="00C85DCB" w:rsidRPr="00C85DCB" w:rsidRDefault="00C85DCB" w:rsidP="00C85DCB">
      <w:pPr>
        <w:spacing w:after="0" w:line="240" w:lineRule="auto"/>
        <w:rPr>
          <w:rFonts w:ascii="Times New Roman" w:hAnsi="Times New Roman" w:cs="Times New Roman"/>
          <w:lang w:val="en-CA"/>
        </w:rPr>
      </w:pPr>
    </w:p>
    <w:sectPr w:rsidR="00C85DCB" w:rsidRPr="00C85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737C1"/>
    <w:multiLevelType w:val="hybridMultilevel"/>
    <w:tmpl w:val="51F8F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4240C"/>
    <w:multiLevelType w:val="hybridMultilevel"/>
    <w:tmpl w:val="B0401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587B59"/>
    <w:multiLevelType w:val="hybridMultilevel"/>
    <w:tmpl w:val="4844A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7B3DFE"/>
    <w:multiLevelType w:val="hybridMultilevel"/>
    <w:tmpl w:val="E1AAF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355721"/>
    <w:multiLevelType w:val="hybridMultilevel"/>
    <w:tmpl w:val="BD8AD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13764"/>
    <w:multiLevelType w:val="hybridMultilevel"/>
    <w:tmpl w:val="F3DC0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013011"/>
    <w:multiLevelType w:val="hybridMultilevel"/>
    <w:tmpl w:val="D688D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33BBD"/>
    <w:multiLevelType w:val="hybridMultilevel"/>
    <w:tmpl w:val="1450C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405817">
    <w:abstractNumId w:val="7"/>
  </w:num>
  <w:num w:numId="2" w16cid:durableId="81994506">
    <w:abstractNumId w:val="6"/>
  </w:num>
  <w:num w:numId="3" w16cid:durableId="926886238">
    <w:abstractNumId w:val="0"/>
  </w:num>
  <w:num w:numId="4" w16cid:durableId="1724257832">
    <w:abstractNumId w:val="2"/>
  </w:num>
  <w:num w:numId="5" w16cid:durableId="1793404820">
    <w:abstractNumId w:val="3"/>
  </w:num>
  <w:num w:numId="6" w16cid:durableId="942954113">
    <w:abstractNumId w:val="1"/>
  </w:num>
  <w:num w:numId="7" w16cid:durableId="544370216">
    <w:abstractNumId w:val="5"/>
  </w:num>
  <w:num w:numId="8" w16cid:durableId="1194988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CDA45C"/>
    <w:rsid w:val="0008615B"/>
    <w:rsid w:val="000C7864"/>
    <w:rsid w:val="000D31A8"/>
    <w:rsid w:val="001F5131"/>
    <w:rsid w:val="00380B97"/>
    <w:rsid w:val="00550CFA"/>
    <w:rsid w:val="00647DB4"/>
    <w:rsid w:val="006B79BE"/>
    <w:rsid w:val="006C14F4"/>
    <w:rsid w:val="007865E2"/>
    <w:rsid w:val="00813B95"/>
    <w:rsid w:val="008A4674"/>
    <w:rsid w:val="009117B9"/>
    <w:rsid w:val="00983A57"/>
    <w:rsid w:val="00984422"/>
    <w:rsid w:val="009C0FD4"/>
    <w:rsid w:val="00A152B0"/>
    <w:rsid w:val="00AC37F4"/>
    <w:rsid w:val="00BE5915"/>
    <w:rsid w:val="00C85DCB"/>
    <w:rsid w:val="00D95BB6"/>
    <w:rsid w:val="00E01E36"/>
    <w:rsid w:val="00F3437F"/>
    <w:rsid w:val="3DCDA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F714"/>
  <w15:chartTrackingRefBased/>
  <w15:docId w15:val="{BA81F4F7-0319-4C46-B86C-60943AE3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7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trovic</dc:creator>
  <cp:keywords/>
  <dc:description/>
  <cp:lastModifiedBy>Editor</cp:lastModifiedBy>
  <cp:revision>21</cp:revision>
  <dcterms:created xsi:type="dcterms:W3CDTF">2024-11-07T23:03:00Z</dcterms:created>
  <dcterms:modified xsi:type="dcterms:W3CDTF">2025-11-20T14:24:00Z</dcterms:modified>
</cp:coreProperties>
</file>